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8"/>
        <w:gridCol w:w="1600"/>
        <w:gridCol w:w="1867"/>
        <w:gridCol w:w="1868"/>
        <w:gridCol w:w="1200"/>
      </w:tblGrid>
      <w:tr w:rsidR="00F3493F" w:rsidRPr="00B977F9" w14:paraId="3A78E893" w14:textId="77777777" w:rsidTr="00225626">
        <w:trPr>
          <w:trHeight w:val="20"/>
          <w:jc w:val="center"/>
        </w:trPr>
        <w:tc>
          <w:tcPr>
            <w:tcW w:w="8003" w:type="dxa"/>
            <w:gridSpan w:val="5"/>
            <w:tcBorders>
              <w:top w:val="nil"/>
              <w:bottom w:val="single" w:sz="4" w:space="0" w:color="auto"/>
            </w:tcBorders>
          </w:tcPr>
          <w:p w14:paraId="3E4D6718" w14:textId="0423E2A5" w:rsidR="00F3493F" w:rsidRPr="00B977F9" w:rsidRDefault="001B1F10" w:rsidP="002256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1F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="00BF54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1B1F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F3493F"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bookmarkStart w:id="0" w:name="_Hlk130825807"/>
            <w:r w:rsidR="00F3493F"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e </w:t>
            </w:r>
            <w:r w:rsidR="006B47A3"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wer spectral density</w:t>
            </w:r>
            <w:r w:rsidR="00F3493F"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each frequency band</w:t>
            </w:r>
            <w:bookmarkEnd w:id="0"/>
          </w:p>
        </w:tc>
      </w:tr>
      <w:tr w:rsidR="00F3493F" w:rsidRPr="00B977F9" w14:paraId="51DA31EA" w14:textId="77777777" w:rsidTr="00225626">
        <w:trPr>
          <w:trHeight w:val="20"/>
          <w:jc w:val="center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F159C" w14:textId="77777777" w:rsidR="00F3493F" w:rsidRPr="00B977F9" w:rsidRDefault="00F3493F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CE314" w14:textId="77777777" w:rsidR="00F3493F" w:rsidRPr="00B977F9" w:rsidRDefault="00F3493F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05534" w14:textId="3D740E5A" w:rsidR="00F3493F" w:rsidRPr="00B977F9" w:rsidRDefault="00F724DB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Power</w:t>
            </w:r>
            <w:r w:rsidR="00F3493F"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dB) of HCs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164B0" w14:textId="59CD5D6F" w:rsidR="00F3493F" w:rsidRPr="00B977F9" w:rsidRDefault="00F724DB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Power</w:t>
            </w:r>
            <w:r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3493F"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B) of ND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081A4" w14:textId="77777777" w:rsidR="00F3493F" w:rsidRPr="00B977F9" w:rsidRDefault="00F3493F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977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B977F9" w:rsidRPr="00B977F9" w14:paraId="1DB7A77D" w14:textId="77777777" w:rsidTr="00225626">
        <w:trPr>
          <w:trHeight w:val="20"/>
          <w:jc w:val="center"/>
        </w:trPr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093B1" w14:textId="1D6D1F0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29725956"/>
            <w:r w:rsidRPr="00B977F9">
              <w:rPr>
                <w:rFonts w:ascii="Times New Roman" w:hAnsi="Times New Roman" w:cs="Times New Roman"/>
                <w:sz w:val="16"/>
                <w:szCs w:val="16"/>
              </w:rPr>
              <w:t>Delta (1-4Hz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EE1BE" w14:textId="6C1266C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6F3FE" w14:textId="18FF0851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2±1.8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B1311" w14:textId="0AEEBB4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4±2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74B12" w14:textId="03947BC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</w:tr>
      <w:tr w:rsidR="00B977F9" w:rsidRPr="00B977F9" w14:paraId="11EEB0AE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9641BD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C64B57E" w14:textId="725E207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E9387B4" w14:textId="20116462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1±2.5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CC9D192" w14:textId="5644B893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6±1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7984F6" w14:textId="2569C95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</w:tr>
      <w:tr w:rsidR="00B977F9" w:rsidRPr="00B977F9" w14:paraId="0706811F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B09BB3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851E323" w14:textId="665E5563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883AFFF" w14:textId="4BFEB30C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2±3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F03B442" w14:textId="0527A569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8±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273418" w14:textId="5D015CA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</w:tr>
      <w:tr w:rsidR="00B977F9" w:rsidRPr="00B977F9" w14:paraId="72A7A81A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8146D9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687D49E" w14:textId="184C2C4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3F46672" w14:textId="3D4BE082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0±1.8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20B1456" w14:textId="22F0BBF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9±2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17D086" w14:textId="086792F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</w:tr>
      <w:tr w:rsidR="00B977F9" w:rsidRPr="00B977F9" w14:paraId="316F1EEA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95FAA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97AFDD" w14:textId="087D522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B42601D" w14:textId="4AC5DF9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0±2.3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C6E2687" w14:textId="241F5E8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4±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C8FBC2" w14:textId="627A1D22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3</w:t>
            </w:r>
          </w:p>
        </w:tc>
      </w:tr>
      <w:tr w:rsidR="00B977F9" w:rsidRPr="00B977F9" w14:paraId="2659CFA8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D78A93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5EBD66F" w14:textId="01BC951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38E4089" w14:textId="3AB16BB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8±2.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34E83F0" w14:textId="437E9185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5±2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28628F" w14:textId="69A168B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B977F9" w:rsidRPr="00B977F9" w14:paraId="5F3DCEB0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F6360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CC431FE" w14:textId="703B26A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DBEA820" w14:textId="2847676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5±2.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644BF12" w14:textId="5657C3CC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4±2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630183" w14:textId="7FFF44F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</w:tr>
      <w:tr w:rsidR="00B977F9" w:rsidRPr="00B977F9" w14:paraId="0D82BC13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643B5F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84678E9" w14:textId="7F05D27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29974D6" w14:textId="1D67AFC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2±2.3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42408AF" w14:textId="2DCFB7C5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1±2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6E24B3" w14:textId="14C9BCD0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</w:tr>
      <w:tr w:rsidR="00B977F9" w:rsidRPr="00B977F9" w14:paraId="335E21D6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BE8452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EE6FDC8" w14:textId="1A5D2C8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EA299C7" w14:textId="03826DB9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7±2.4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EF24301" w14:textId="3DB7FF8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7±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0163CA" w14:textId="56D326D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</w:tr>
      <w:bookmarkEnd w:id="1"/>
      <w:tr w:rsidR="00B977F9" w:rsidRPr="00B977F9" w14:paraId="521678E1" w14:textId="77777777" w:rsidTr="00225626">
        <w:trPr>
          <w:trHeight w:val="20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3D02" w14:textId="1935710C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sz w:val="16"/>
                <w:szCs w:val="16"/>
              </w:rPr>
              <w:t>Theta (4-8Hz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4C6240A" w14:textId="29B8A5E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06135FD" w14:textId="2BC2766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4±1.9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C60FC64" w14:textId="5E45FAB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3±2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BF89CD" w14:textId="3DAFB3B1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B977F9" w:rsidRPr="00B977F9" w14:paraId="3919B00D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D2D441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E25A485" w14:textId="188D612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525532B" w14:textId="02D4AC1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2±2.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3F44BB9" w14:textId="33DB04E3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9±2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09CD66" w14:textId="74574F15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</w:tr>
      <w:tr w:rsidR="00B977F9" w:rsidRPr="00B977F9" w14:paraId="45109CAA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C43B28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F1E5681" w14:textId="5481C892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9E97F0E" w14:textId="11F8714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2±2.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DBC4762" w14:textId="031E0A95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3±3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0B217E" w14:textId="3288B78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</w:t>
            </w:r>
          </w:p>
        </w:tc>
      </w:tr>
      <w:tr w:rsidR="00B977F9" w:rsidRPr="00B977F9" w14:paraId="4CCFCCBF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CF65B5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F7DA4E7" w14:textId="41F618E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22BE4B8" w14:textId="19272D3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3±2.5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8F24687" w14:textId="0EFF61A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1±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888128" w14:textId="76519A4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</w:tr>
      <w:tr w:rsidR="00B977F9" w:rsidRPr="00B977F9" w14:paraId="2CB74212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1E1EB6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18D1F36" w14:textId="33999859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DF30E18" w14:textId="26766B7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4±2.3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0708064" w14:textId="2805ABF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4±3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FA55B7" w14:textId="43471CD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E65B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B977F9" w:rsidRPr="00B977F9" w14:paraId="22DB96C4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27665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F4DAAF" w14:textId="15416D62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97624D2" w14:textId="0A0E12DC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3±2.5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46F5D71" w14:textId="58F6359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0±2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6077AB" w14:textId="7873FB5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B977F9" w:rsidRPr="00B977F9" w14:paraId="4FDCC8C9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731605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A20B7BA" w14:textId="147E05A2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435225B" w14:textId="41AAE733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9±2.3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573B0FC" w14:textId="5474771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9±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5988AA" w14:textId="1309152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  <w:tr w:rsidR="00B977F9" w:rsidRPr="00B977F9" w14:paraId="3FEFCF52" w14:textId="77777777" w:rsidTr="00225626">
        <w:trPr>
          <w:trHeight w:val="20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28BC" w14:textId="7143CBE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sz w:val="16"/>
                <w:szCs w:val="16"/>
              </w:rPr>
              <w:t>Alpha (8-13Hz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D4E8392" w14:textId="7A3076C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81A58A0" w14:textId="304A2D8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7±2.5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5C6AAC5" w14:textId="28C251F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4±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922DB1" w14:textId="41CF3F1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B977F9" w:rsidRPr="00B977F9" w14:paraId="17E0ED44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A7DAAE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7D41F8" w14:textId="46B4C87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5588B22" w14:textId="207C9A3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5±2.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0DE4822" w14:textId="6735D16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8±2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81FD57" w14:textId="16B03671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B977F9" w:rsidRPr="00B977F9" w14:paraId="447835A8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2C99A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FD24EA" w14:textId="0125397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27DE42D" w14:textId="0C1B18E0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9±2.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2A74A8C" w14:textId="0696002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9±3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E3992D" w14:textId="43908EA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3</w:t>
            </w:r>
          </w:p>
        </w:tc>
      </w:tr>
      <w:tr w:rsidR="00B977F9" w:rsidRPr="00B977F9" w14:paraId="51C353DF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017FAA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18B8476" w14:textId="1BBE7561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0656554" w14:textId="74A9C30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5±3.2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CED25C7" w14:textId="2FABFDF9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9±3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CF0A19" w14:textId="743AFAD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2</w:t>
            </w:r>
          </w:p>
        </w:tc>
      </w:tr>
      <w:tr w:rsidR="00B977F9" w:rsidRPr="00B977F9" w14:paraId="393C0D97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5D7CBB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86D487" w14:textId="15B70672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6940CB9" w14:textId="297EF731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0±3.4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8B904C7" w14:textId="06DDD9F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9±3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F90B87" w14:textId="08006175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</w:tr>
      <w:tr w:rsidR="00B977F9" w:rsidRPr="00B977F9" w14:paraId="70A2302D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738C7E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7E18F26" w14:textId="11A76ED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33D6252" w14:textId="5F54F850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4±3.3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4F1C280" w14:textId="59C701B5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2±3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BF72C0" w14:textId="42996521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</w:tr>
      <w:tr w:rsidR="00B977F9" w:rsidRPr="00B977F9" w14:paraId="77981E0A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430EE8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9FB219" w14:textId="11C97DC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8803E6E" w14:textId="79EC0101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6±2.9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AE7B12B" w14:textId="6DEF73E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9±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8482BA" w14:textId="163E5E8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</w:tr>
      <w:tr w:rsidR="00B977F9" w:rsidRPr="00B977F9" w14:paraId="31A10687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BC0CC2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142282C" w14:textId="71BD3363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20BF494" w14:textId="02694EB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0±2.6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FB2AE61" w14:textId="1CFD456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9±2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D88631" w14:textId="3B5C5D7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</w:tr>
      <w:tr w:rsidR="00B977F9" w:rsidRPr="00B977F9" w14:paraId="74F3AA95" w14:textId="77777777" w:rsidTr="00225626">
        <w:trPr>
          <w:trHeight w:val="20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AD9D" w14:textId="754AE61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sz w:val="16"/>
                <w:szCs w:val="16"/>
              </w:rPr>
              <w:t>Beta (13-30Hz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4873B4D" w14:textId="5B6D078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2FAB597" w14:textId="00C739A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3±2.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71539AD" w14:textId="75FAE965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4±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5250D4" w14:textId="35D8B6F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B977F9" w:rsidRPr="00B977F9" w14:paraId="25F97894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7A1A5A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7519C7A" w14:textId="55EFD6B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0ECCD7C" w14:textId="6D0CA15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7±2.1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793EDBB" w14:textId="18965A4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8±2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13F70C" w14:textId="5B1311C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</w:tr>
      <w:tr w:rsidR="00B977F9" w:rsidRPr="00B977F9" w14:paraId="59620896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EF09BA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455127E" w14:textId="059D6539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EB3313B" w14:textId="0240E71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9±2.3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B748CE1" w14:textId="0EEE3DB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7±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4D9BE2" w14:textId="64C25F9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</w:tr>
      <w:tr w:rsidR="00B977F9" w:rsidRPr="00B977F9" w14:paraId="606BE451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09E90D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23E645F" w14:textId="0FD9E0A0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E9D89C0" w14:textId="348B198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0±3.2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CBA3A2E" w14:textId="575EAA0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9±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56CFBA" w14:textId="65AEB16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B977F9" w:rsidRPr="00B977F9" w14:paraId="3776AB6B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413DB0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9E86F37" w14:textId="79D89FD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4FF687F" w14:textId="06792319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6±3.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558AFF9" w14:textId="704432D9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8±2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63A326" w14:textId="035F949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</w:tr>
      <w:tr w:rsidR="00B977F9" w:rsidRPr="00B977F9" w14:paraId="51D08389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B73E43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DDC4A42" w14:textId="04D40BB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719AF7B" w14:textId="55D35C4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7±2.4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F6DC2A5" w14:textId="2887EAFC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1±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D12049" w14:textId="014E7B33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</w:tr>
      <w:tr w:rsidR="00B977F9" w:rsidRPr="00B977F9" w14:paraId="42A00140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A05F21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F6E411D" w14:textId="3AD9091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3C4E45A" w14:textId="333EFF6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5±2.2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3794356" w14:textId="12D96A11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0±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1910A3" w14:textId="39C6B883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B977F9" w:rsidRPr="00B977F9" w14:paraId="57D2CFF9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26A58E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DAA2323" w14:textId="17A1451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312B46D" w14:textId="20E56D5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0±2.4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FA0BB13" w14:textId="1CA04320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0±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359CF2" w14:textId="4B3BF605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7</w:t>
            </w:r>
          </w:p>
        </w:tc>
      </w:tr>
      <w:tr w:rsidR="00B977F9" w:rsidRPr="00B977F9" w14:paraId="55CC2FB8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9B42F3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D6469CD" w14:textId="5659FE0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03BAB53" w14:textId="55730EB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3±2.2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C285E6E" w14:textId="3A08307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7±2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BB5C2E" w14:textId="6738F31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B977F9" w:rsidRPr="00B977F9" w14:paraId="42587B4F" w14:textId="77777777" w:rsidTr="00225626">
        <w:trPr>
          <w:trHeight w:val="20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C893" w14:textId="44D6DD3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sz w:val="16"/>
                <w:szCs w:val="16"/>
              </w:rPr>
              <w:t>Gamma (30-80Hz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639AC01" w14:textId="74ADEA42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D88A531" w14:textId="4F00E3EE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7±0.6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01F9" w14:textId="7035085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±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F677A4" w14:textId="3D8DB42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B977F9" w:rsidRPr="00B977F9" w14:paraId="534446C1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206D96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B18C95D" w14:textId="0044AE4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0F1E5A1" w14:textId="65DFCF62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7±1.3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1A3E" w14:textId="5623D5C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5±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12A4AC" w14:textId="37CCAF6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</w:tr>
      <w:tr w:rsidR="00B977F9" w:rsidRPr="00B977F9" w14:paraId="14196681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614A4A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6BEB73" w14:textId="4271A4C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E346A33" w14:textId="1CCC815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1±0.9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150C" w14:textId="6C8B1F9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9±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C34421" w14:textId="304842D8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1</w:t>
            </w:r>
          </w:p>
        </w:tc>
      </w:tr>
      <w:tr w:rsidR="00B977F9" w:rsidRPr="00B977F9" w14:paraId="7087EBC1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EB0FBE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1C7C5CA" w14:textId="5F392186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7FBA117" w14:textId="2DC7EF5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±0.9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A680" w14:textId="6A35B864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5±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8370B6" w14:textId="29EFC1BA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</w:tr>
      <w:tr w:rsidR="00B977F9" w:rsidRPr="00B977F9" w14:paraId="1841D7F5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63DA8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083531" w14:textId="6DE7B789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1ED6681" w14:textId="6D790119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2±1.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2434" w14:textId="562BFF83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1±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B3A15A" w14:textId="70F61FE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</w:tr>
      <w:tr w:rsidR="00B977F9" w:rsidRPr="00B977F9" w14:paraId="2131C1C7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1549CF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9BD88FB" w14:textId="2D33B10C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73CC58C" w14:textId="331BED35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±1.0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66D3" w14:textId="5167C78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6±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3C73C2" w14:textId="155F0FAB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</w:tr>
      <w:tr w:rsidR="00B977F9" w:rsidRPr="00B977F9" w14:paraId="58203F4A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1938F7" w14:textId="77777777" w:rsidR="00B977F9" w:rsidRPr="00B977F9" w:rsidRDefault="00B977F9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1AB4036" w14:textId="7AE8C35F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1CB2159" w14:textId="4E9C12D0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5±1.4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22FC" w14:textId="548AA6C7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7±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09D43F" w14:textId="662D0BBD" w:rsidR="00B977F9" w:rsidRPr="00B977F9" w:rsidRDefault="00B977F9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</w:tr>
      <w:tr w:rsidR="00E65B90" w:rsidRPr="00B977F9" w14:paraId="04863125" w14:textId="77777777" w:rsidTr="00225626">
        <w:trPr>
          <w:trHeight w:val="20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80DB" w14:textId="646C857E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7F9">
              <w:rPr>
                <w:rFonts w:ascii="Times New Roman" w:hAnsi="Times New Roman" w:cs="Times New Roman"/>
                <w:sz w:val="16"/>
                <w:szCs w:val="16"/>
              </w:rPr>
              <w:t>Ripple (80-200Hz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143B49" w14:textId="757EA15A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1331E62" w14:textId="1600FDB9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±0.6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1217EA6" w14:textId="3F1257C8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8±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04999F" w14:textId="3DBE68A0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E65B90" w:rsidRPr="00B977F9" w14:paraId="588ACF32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318509" w14:textId="77777777" w:rsidR="00E65B90" w:rsidRPr="00B977F9" w:rsidRDefault="00E65B90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9C99ABD" w14:textId="4CC09B37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64210DD" w14:textId="140F65B3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±0.5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F8DBDB6" w14:textId="2DBD39E7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±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B3B747" w14:textId="4F631D65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</w:tr>
      <w:tr w:rsidR="00E65B90" w:rsidRPr="00B977F9" w14:paraId="3E7FC051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BFDAA7" w14:textId="77777777" w:rsidR="00E65B90" w:rsidRPr="00B977F9" w:rsidRDefault="00E65B90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E340639" w14:textId="286B9AA9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CDF6C1B" w14:textId="43191F9C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±0.9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24338E0" w14:textId="35DE71D3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±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E9C6E2" w14:textId="31C17070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</w:tr>
      <w:tr w:rsidR="00E65B90" w:rsidRPr="00B977F9" w14:paraId="39D31F52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DB434C" w14:textId="77777777" w:rsidR="00E65B90" w:rsidRPr="00B977F9" w:rsidRDefault="00E65B90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5B1ADED" w14:textId="650348C9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_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C6A258E" w14:textId="4A0C2787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±0.9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F2F84DC" w14:textId="4F553E15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±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08E8AD" w14:textId="143B95E1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</w:tr>
      <w:tr w:rsidR="00E65B90" w:rsidRPr="00B977F9" w14:paraId="4E553D39" w14:textId="77777777" w:rsidTr="00225626">
        <w:trPr>
          <w:trHeight w:val="20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969EC" w14:textId="77777777" w:rsidR="00E65B90" w:rsidRPr="00B977F9" w:rsidRDefault="00E65B90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17E24" w14:textId="4CF1A1F1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_T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10B36" w14:textId="6CDE8625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±1.8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7F22E" w14:textId="2FCD335A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±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2A734" w14:textId="6E37CB8D" w:rsidR="00E65B90" w:rsidRPr="00B977F9" w:rsidRDefault="00E65B90" w:rsidP="0022562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83313C" w:rsidRPr="00B977F9" w14:paraId="27D3B8A9" w14:textId="77777777" w:rsidTr="00225626">
        <w:trPr>
          <w:trHeight w:val="20"/>
          <w:jc w:val="center"/>
        </w:trPr>
        <w:tc>
          <w:tcPr>
            <w:tcW w:w="80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088FA" w14:textId="31D9053C" w:rsidR="0083313C" w:rsidRPr="0083313C" w:rsidRDefault="0083313C" w:rsidP="00225626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30825847"/>
            <w:r w:rsidRPr="00B977F9">
              <w:rPr>
                <w:rFonts w:ascii="Times New Roman" w:hAnsi="Times New Roman" w:cs="Times New Roman"/>
                <w:sz w:val="16"/>
                <w:szCs w:val="16"/>
              </w:rPr>
              <w:t>HCs, healthy control</w:t>
            </w:r>
            <w:r w:rsidRPr="00B977F9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</w:t>
            </w:r>
            <w:r w:rsidRPr="00B977F9">
              <w:rPr>
                <w:rFonts w:ascii="Times New Roman" w:hAnsi="Times New Roman" w:cs="Times New Roman"/>
                <w:sz w:val="16"/>
                <w:szCs w:val="16"/>
              </w:rPr>
              <w:t>; NDPH, new daily persistent headache; All, all brain regions; L_F, left frontal lobe; R_F, right frontal lobe; L_P, left parietal lobe; R_P, right parietal lobe; L_O, left occipital lobe; R_O, right occipital lobe; L_T, left temporal lobe; R_T, right temporal lobe.</w:t>
            </w:r>
            <w:bookmarkEnd w:id="2"/>
            <w:r w:rsidRPr="00B977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7F814FCA" w14:textId="77777777" w:rsidR="0056169A" w:rsidRDefault="0056169A" w:rsidP="00F3493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56169A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2AA48" w14:textId="77777777" w:rsidR="00A76380" w:rsidRDefault="00A76380" w:rsidP="00F3493F">
      <w:pPr>
        <w:spacing w:after="0" w:line="240" w:lineRule="auto"/>
      </w:pPr>
      <w:r>
        <w:separator/>
      </w:r>
    </w:p>
  </w:endnote>
  <w:endnote w:type="continuationSeparator" w:id="0">
    <w:p w14:paraId="42EE5C15" w14:textId="77777777" w:rsidR="00A76380" w:rsidRDefault="00A76380" w:rsidP="00F34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8D631" w14:textId="77777777" w:rsidR="00A76380" w:rsidRDefault="00A76380" w:rsidP="00F3493F">
      <w:pPr>
        <w:spacing w:after="0" w:line="240" w:lineRule="auto"/>
      </w:pPr>
      <w:r>
        <w:separator/>
      </w:r>
    </w:p>
  </w:footnote>
  <w:footnote w:type="continuationSeparator" w:id="0">
    <w:p w14:paraId="16714F21" w14:textId="77777777" w:rsidR="00A76380" w:rsidRDefault="00A76380" w:rsidP="00F34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2968083">
    <w:abstractNumId w:val="0"/>
  </w:num>
  <w:num w:numId="2" w16cid:durableId="27722725">
    <w:abstractNumId w:val="2"/>
  </w:num>
  <w:num w:numId="3" w16cid:durableId="7072944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9B8"/>
    <w:rsid w:val="000C074A"/>
    <w:rsid w:val="000C19E7"/>
    <w:rsid w:val="000D4FBC"/>
    <w:rsid w:val="00173679"/>
    <w:rsid w:val="001B1F10"/>
    <w:rsid w:val="001C1C1D"/>
    <w:rsid w:val="00225626"/>
    <w:rsid w:val="00232268"/>
    <w:rsid w:val="00263445"/>
    <w:rsid w:val="002763C3"/>
    <w:rsid w:val="0031351C"/>
    <w:rsid w:val="00330811"/>
    <w:rsid w:val="00375161"/>
    <w:rsid w:val="0044026B"/>
    <w:rsid w:val="00465CCB"/>
    <w:rsid w:val="005255D2"/>
    <w:rsid w:val="0053512A"/>
    <w:rsid w:val="005351AF"/>
    <w:rsid w:val="0056169A"/>
    <w:rsid w:val="005658BB"/>
    <w:rsid w:val="00583757"/>
    <w:rsid w:val="005A47D1"/>
    <w:rsid w:val="00605EF6"/>
    <w:rsid w:val="00607CE8"/>
    <w:rsid w:val="006160D7"/>
    <w:rsid w:val="00626D91"/>
    <w:rsid w:val="00647ED2"/>
    <w:rsid w:val="006B47A3"/>
    <w:rsid w:val="006C2B7E"/>
    <w:rsid w:val="006F3E0D"/>
    <w:rsid w:val="00765122"/>
    <w:rsid w:val="007B056A"/>
    <w:rsid w:val="007D1415"/>
    <w:rsid w:val="007E083A"/>
    <w:rsid w:val="007F4A74"/>
    <w:rsid w:val="0083313C"/>
    <w:rsid w:val="009A0B4B"/>
    <w:rsid w:val="009B69A2"/>
    <w:rsid w:val="009E72E0"/>
    <w:rsid w:val="00A76380"/>
    <w:rsid w:val="00AC308B"/>
    <w:rsid w:val="00AE4F11"/>
    <w:rsid w:val="00B70F0A"/>
    <w:rsid w:val="00B977F9"/>
    <w:rsid w:val="00BA59E6"/>
    <w:rsid w:val="00BE37EF"/>
    <w:rsid w:val="00BF54CE"/>
    <w:rsid w:val="00C43F0B"/>
    <w:rsid w:val="00CB0413"/>
    <w:rsid w:val="00D109B8"/>
    <w:rsid w:val="00D14F9D"/>
    <w:rsid w:val="00E012DF"/>
    <w:rsid w:val="00E651B3"/>
    <w:rsid w:val="00E65B90"/>
    <w:rsid w:val="00F24072"/>
    <w:rsid w:val="00F3493F"/>
    <w:rsid w:val="00F542BD"/>
    <w:rsid w:val="00F70C75"/>
    <w:rsid w:val="00F724DB"/>
    <w:rsid w:val="00F8751C"/>
    <w:rsid w:val="00FA6D3B"/>
    <w:rsid w:val="00FB0672"/>
    <w:rsid w:val="00FB504F"/>
    <w:rsid w:val="00FC6DBE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FB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0D4FB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4FB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D4FB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B69A2"/>
    <w:pPr>
      <w:ind w:left="720"/>
      <w:contextualSpacing/>
    </w:pPr>
  </w:style>
  <w:style w:type="paragraph" w:styleId="ac">
    <w:name w:val="header"/>
    <w:basedOn w:val="a"/>
    <w:link w:val="ad"/>
    <w:uiPriority w:val="99"/>
    <w:unhideWhenUsed/>
    <w:rsid w:val="00F34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F3493F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F349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F349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42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yue qiu</cp:lastModifiedBy>
  <cp:revision>20</cp:revision>
  <cp:lastPrinted>2017-10-11T15:09:00Z</cp:lastPrinted>
  <dcterms:created xsi:type="dcterms:W3CDTF">2021-02-09T10:49:00Z</dcterms:created>
  <dcterms:modified xsi:type="dcterms:W3CDTF">2023-03-27T09:24:00Z</dcterms:modified>
</cp:coreProperties>
</file>